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A02C0" w14:textId="77777777" w:rsidR="00664844" w:rsidRPr="00876565" w:rsidRDefault="00664844" w:rsidP="00664844">
      <w:pPr>
        <w:rPr>
          <w:rFonts w:ascii="Arial" w:hAnsi="Arial" w:cs="Arial"/>
          <w:b/>
          <w:bCs/>
        </w:rPr>
      </w:pPr>
      <w:r w:rsidRPr="00876565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876565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>.</w:t>
      </w:r>
      <w:r w:rsidRPr="00876565">
        <w:rPr>
          <w:rFonts w:ascii="Arial" w:hAnsi="Arial" w:cs="Arial"/>
          <w:b/>
          <w:bCs/>
        </w:rPr>
        <w:t xml:space="preserve"> Associations of receiving exclusively home-based in-person and mixed </w:t>
      </w:r>
      <w:r>
        <w:rPr>
          <w:rFonts w:ascii="Arial" w:hAnsi="Arial" w:cs="Arial"/>
          <w:b/>
          <w:bCs/>
        </w:rPr>
        <w:t xml:space="preserve">model of </w:t>
      </w:r>
      <w:r w:rsidRPr="00876565">
        <w:rPr>
          <w:rFonts w:ascii="Arial" w:hAnsi="Arial" w:cs="Arial"/>
          <w:b/>
          <w:bCs/>
        </w:rPr>
        <w:t xml:space="preserve">care </w:t>
      </w:r>
      <w:r>
        <w:rPr>
          <w:rFonts w:ascii="Arial" w:hAnsi="Arial" w:cs="Arial"/>
          <w:b/>
          <w:bCs/>
        </w:rPr>
        <w:t xml:space="preserve">in the last 90 days of life </w:t>
      </w:r>
      <w:r w:rsidRPr="00876565">
        <w:rPr>
          <w:rFonts w:ascii="Arial" w:hAnsi="Arial" w:cs="Arial"/>
          <w:b/>
          <w:bCs/>
        </w:rPr>
        <w:t xml:space="preserve">according to </w:t>
      </w:r>
      <w:r>
        <w:rPr>
          <w:rFonts w:ascii="Arial" w:hAnsi="Arial" w:cs="Arial"/>
          <w:b/>
          <w:bCs/>
        </w:rPr>
        <w:t xml:space="preserve">the </w:t>
      </w:r>
      <w:r w:rsidRPr="00876565">
        <w:rPr>
          <w:rFonts w:ascii="Arial" w:hAnsi="Arial" w:cs="Arial"/>
          <w:b/>
          <w:bCs/>
        </w:rPr>
        <w:t>type of serious illness using cancer as main referent group</w:t>
      </w:r>
    </w:p>
    <w:p w14:paraId="13A854A6" w14:textId="77777777" w:rsidR="00664844" w:rsidRPr="001E3565" w:rsidRDefault="00664844" w:rsidP="00664844">
      <w:pPr>
        <w:rPr>
          <w:rFonts w:ascii="Arial" w:hAnsi="Arial" w:cs="Arial"/>
        </w:rPr>
      </w:pPr>
    </w:p>
    <w:p w14:paraId="3BC41010" w14:textId="77777777" w:rsidR="00664844" w:rsidRPr="001E3565" w:rsidRDefault="00664844" w:rsidP="00664844">
      <w:pPr>
        <w:rPr>
          <w:rFonts w:ascii="Arial" w:hAnsi="Arial" w:cs="Arial"/>
        </w:rPr>
      </w:pPr>
    </w:p>
    <w:tbl>
      <w:tblPr>
        <w:tblStyle w:val="PlainTable2"/>
        <w:tblW w:w="9689" w:type="dxa"/>
        <w:tblLook w:val="04A0" w:firstRow="1" w:lastRow="0" w:firstColumn="1" w:lastColumn="0" w:noHBand="0" w:noVBand="1"/>
      </w:tblPr>
      <w:tblGrid>
        <w:gridCol w:w="1870"/>
        <w:gridCol w:w="1524"/>
        <w:gridCol w:w="1057"/>
        <w:gridCol w:w="2436"/>
        <w:gridCol w:w="3058"/>
      </w:tblGrid>
      <w:tr w:rsidR="00664844" w:rsidRPr="00876565" w14:paraId="7D0E45BB" w14:textId="77777777" w:rsidTr="00F25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</w:tcPr>
          <w:p w14:paraId="6BA912A5" w14:textId="77777777" w:rsidR="00664844" w:rsidRPr="00876565" w:rsidRDefault="00664844" w:rsidP="00F259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3" w:type="dxa"/>
            <w:vMerge w:val="restart"/>
          </w:tcPr>
          <w:p w14:paraId="503D462B" w14:textId="77777777" w:rsidR="00664844" w:rsidRPr="00876565" w:rsidRDefault="00664844" w:rsidP="00F259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 xml:space="preserve">Exclusively home-based in-person EOL visits, </w:t>
            </w:r>
          </w:p>
          <w:p w14:paraId="59B9AD9F" w14:textId="77777777" w:rsidR="00664844" w:rsidRPr="00876565" w:rsidRDefault="00664844" w:rsidP="00F259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  <w:tc>
          <w:tcPr>
            <w:tcW w:w="1052" w:type="dxa"/>
            <w:vMerge w:val="restart"/>
          </w:tcPr>
          <w:p w14:paraId="434689F9" w14:textId="77777777" w:rsidR="00664844" w:rsidRPr="00876565" w:rsidRDefault="00664844" w:rsidP="00F259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 xml:space="preserve">Mixed EOL visits, </w:t>
            </w:r>
          </w:p>
          <w:p w14:paraId="0427EDCD" w14:textId="77777777" w:rsidR="00664844" w:rsidRPr="00876565" w:rsidRDefault="00664844" w:rsidP="00F259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  <w:tc>
          <w:tcPr>
            <w:tcW w:w="5494" w:type="dxa"/>
            <w:gridSpan w:val="2"/>
          </w:tcPr>
          <w:p w14:paraId="0ADA8ADF" w14:textId="77777777" w:rsidR="00664844" w:rsidRPr="00876565" w:rsidRDefault="00664844" w:rsidP="00F259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All home-based in-person EOL visits vs Mixed EOL visits</w:t>
            </w:r>
          </w:p>
        </w:tc>
      </w:tr>
      <w:tr w:rsidR="00664844" w:rsidRPr="00876565" w14:paraId="3B3A6F44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hideMark/>
          </w:tcPr>
          <w:p w14:paraId="27960408" w14:textId="77777777" w:rsidR="00664844" w:rsidRPr="00876565" w:rsidRDefault="00664844" w:rsidP="00F259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3" w:type="dxa"/>
            <w:vMerge/>
          </w:tcPr>
          <w:p w14:paraId="41256C5D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52" w:type="dxa"/>
            <w:vMerge/>
          </w:tcPr>
          <w:p w14:paraId="53BB143C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6" w:type="dxa"/>
            <w:hideMark/>
          </w:tcPr>
          <w:p w14:paraId="4B042394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565">
              <w:rPr>
                <w:rFonts w:ascii="Arial" w:hAnsi="Arial" w:cs="Arial"/>
                <w:b/>
                <w:bCs/>
                <w:sz w:val="24"/>
                <w:szCs w:val="24"/>
              </w:rPr>
              <w:t>Unadjusted OR (95% CI)</w:t>
            </w:r>
          </w:p>
        </w:tc>
        <w:tc>
          <w:tcPr>
            <w:tcW w:w="3058" w:type="dxa"/>
            <w:hideMark/>
          </w:tcPr>
          <w:p w14:paraId="78D5C02D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565">
              <w:rPr>
                <w:rFonts w:ascii="Arial" w:hAnsi="Arial" w:cs="Arial"/>
                <w:b/>
                <w:bCs/>
                <w:sz w:val="24"/>
                <w:szCs w:val="24"/>
              </w:rPr>
              <w:t>Adjusted OR (95% CI)</w:t>
            </w:r>
          </w:p>
        </w:tc>
      </w:tr>
      <w:tr w:rsidR="00664844" w:rsidRPr="00876565" w14:paraId="4D6C2FFF" w14:textId="77777777" w:rsidTr="00F259E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hideMark/>
          </w:tcPr>
          <w:p w14:paraId="4BCB535A" w14:textId="77777777" w:rsidR="00664844" w:rsidRPr="00876565" w:rsidRDefault="00664844" w:rsidP="00F259E6">
            <w:pPr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Cancer</w:t>
            </w:r>
          </w:p>
        </w:tc>
        <w:tc>
          <w:tcPr>
            <w:tcW w:w="1273" w:type="dxa"/>
          </w:tcPr>
          <w:p w14:paraId="524980C1" w14:textId="77777777" w:rsidR="00664844" w:rsidRPr="00876565" w:rsidRDefault="00664844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,951 (3.3%)</w:t>
            </w:r>
          </w:p>
        </w:tc>
        <w:tc>
          <w:tcPr>
            <w:tcW w:w="1052" w:type="dxa"/>
          </w:tcPr>
          <w:p w14:paraId="68DD5CE1" w14:textId="77777777" w:rsidR="00664844" w:rsidRPr="00876565" w:rsidRDefault="00664844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3,124 (39.3%)</w:t>
            </w:r>
          </w:p>
        </w:tc>
        <w:tc>
          <w:tcPr>
            <w:tcW w:w="5494" w:type="dxa"/>
            <w:gridSpan w:val="2"/>
            <w:noWrap/>
            <w:hideMark/>
          </w:tcPr>
          <w:p w14:paraId="0F410BBE" w14:textId="77777777" w:rsidR="00664844" w:rsidRPr="00876565" w:rsidRDefault="00664844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 xml:space="preserve">                           1.0 (ref)</w:t>
            </w:r>
          </w:p>
        </w:tc>
      </w:tr>
      <w:tr w:rsidR="00664844" w:rsidRPr="00876565" w14:paraId="22685612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hideMark/>
          </w:tcPr>
          <w:p w14:paraId="4A7A1769" w14:textId="77777777" w:rsidR="00664844" w:rsidRPr="00876565" w:rsidRDefault="00664844" w:rsidP="00F259E6">
            <w:pPr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Chronic organ failure</w:t>
            </w:r>
          </w:p>
        </w:tc>
        <w:tc>
          <w:tcPr>
            <w:tcW w:w="1273" w:type="dxa"/>
          </w:tcPr>
          <w:p w14:paraId="48E105D0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 xml:space="preserve">495 </w:t>
            </w:r>
          </w:p>
          <w:p w14:paraId="7BA8E143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(3.1%)</w:t>
            </w:r>
          </w:p>
        </w:tc>
        <w:tc>
          <w:tcPr>
            <w:tcW w:w="1052" w:type="dxa"/>
          </w:tcPr>
          <w:p w14:paraId="18D6CC57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3,927 (24.4%)</w:t>
            </w:r>
          </w:p>
        </w:tc>
        <w:tc>
          <w:tcPr>
            <w:tcW w:w="2436" w:type="dxa"/>
            <w:hideMark/>
          </w:tcPr>
          <w:p w14:paraId="0369E8F8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.49 (1.35, 1.66)</w:t>
            </w:r>
          </w:p>
          <w:p w14:paraId="111B30E3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58" w:type="dxa"/>
            <w:hideMark/>
          </w:tcPr>
          <w:p w14:paraId="5B2F302E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.45 (1.30, 1.62)</w:t>
            </w:r>
          </w:p>
          <w:p w14:paraId="3C584BFF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64844" w:rsidRPr="00876565" w14:paraId="6D89DD28" w14:textId="77777777" w:rsidTr="00F259E6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hideMark/>
          </w:tcPr>
          <w:p w14:paraId="17BAC19D" w14:textId="77777777" w:rsidR="00664844" w:rsidRPr="00876565" w:rsidRDefault="00664844" w:rsidP="00F259E6">
            <w:pPr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Dementia</w:t>
            </w:r>
          </w:p>
        </w:tc>
        <w:tc>
          <w:tcPr>
            <w:tcW w:w="1273" w:type="dxa"/>
          </w:tcPr>
          <w:p w14:paraId="72A26C0A" w14:textId="77777777" w:rsidR="00664844" w:rsidRPr="00876565" w:rsidRDefault="00664844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 xml:space="preserve">255 </w:t>
            </w:r>
          </w:p>
          <w:p w14:paraId="5C17AAD3" w14:textId="77777777" w:rsidR="00664844" w:rsidRPr="00876565" w:rsidRDefault="00664844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(6.5%)</w:t>
            </w:r>
          </w:p>
        </w:tc>
        <w:tc>
          <w:tcPr>
            <w:tcW w:w="1052" w:type="dxa"/>
          </w:tcPr>
          <w:p w14:paraId="13014FC6" w14:textId="77777777" w:rsidR="00664844" w:rsidRPr="00876565" w:rsidRDefault="00664844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,482 (37.9%)</w:t>
            </w:r>
          </w:p>
        </w:tc>
        <w:tc>
          <w:tcPr>
            <w:tcW w:w="2436" w:type="dxa"/>
            <w:hideMark/>
          </w:tcPr>
          <w:p w14:paraId="345E20B8" w14:textId="77777777" w:rsidR="00664844" w:rsidRPr="00876565" w:rsidRDefault="00664844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2.04 (1.77, 2.35)</w:t>
            </w:r>
          </w:p>
          <w:p w14:paraId="1A19F8C1" w14:textId="77777777" w:rsidR="00664844" w:rsidRPr="00876565" w:rsidRDefault="00664844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58" w:type="dxa"/>
            <w:hideMark/>
          </w:tcPr>
          <w:p w14:paraId="7168C9A5" w14:textId="77777777" w:rsidR="00664844" w:rsidRPr="00876565" w:rsidRDefault="00664844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.47 (1.27, 1.71)</w:t>
            </w:r>
          </w:p>
          <w:p w14:paraId="5C0CAE5C" w14:textId="77777777" w:rsidR="00664844" w:rsidRPr="00876565" w:rsidRDefault="00664844" w:rsidP="00F25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64844" w:rsidRPr="00876565" w14:paraId="7F33BB2F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hideMark/>
          </w:tcPr>
          <w:p w14:paraId="5CF62A49" w14:textId="77777777" w:rsidR="00664844" w:rsidRPr="00876565" w:rsidRDefault="00664844" w:rsidP="00F259E6">
            <w:pPr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Multimorbidity</w:t>
            </w:r>
          </w:p>
        </w:tc>
        <w:tc>
          <w:tcPr>
            <w:tcW w:w="1273" w:type="dxa"/>
          </w:tcPr>
          <w:p w14:paraId="6AC11BCB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 xml:space="preserve">162 </w:t>
            </w:r>
          </w:p>
          <w:p w14:paraId="0D541C75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(3.1%)</w:t>
            </w:r>
          </w:p>
        </w:tc>
        <w:tc>
          <w:tcPr>
            <w:tcW w:w="1052" w:type="dxa"/>
          </w:tcPr>
          <w:p w14:paraId="6ED46295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,468 (28.0%)</w:t>
            </w:r>
          </w:p>
        </w:tc>
        <w:tc>
          <w:tcPr>
            <w:tcW w:w="2436" w:type="dxa"/>
            <w:hideMark/>
          </w:tcPr>
          <w:p w14:paraId="64D6E32A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.31 (1.10, 1.55)</w:t>
            </w:r>
          </w:p>
          <w:p w14:paraId="22D5B7D3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58" w:type="dxa"/>
            <w:hideMark/>
          </w:tcPr>
          <w:p w14:paraId="7BF9CCE6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1.14 (0.95, 1.36)</w:t>
            </w:r>
          </w:p>
          <w:p w14:paraId="39369D0D" w14:textId="77777777" w:rsidR="00664844" w:rsidRPr="00876565" w:rsidRDefault="00664844" w:rsidP="00F25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EA0F481" w14:textId="77777777" w:rsidR="00664844" w:rsidRPr="00876565" w:rsidRDefault="00664844" w:rsidP="00664844">
      <w:pPr>
        <w:rPr>
          <w:rFonts w:ascii="Arial" w:hAnsi="Arial" w:cs="Arial"/>
          <w:b/>
          <w:bCs/>
        </w:rPr>
      </w:pPr>
    </w:p>
    <w:p w14:paraId="7FD0F16B" w14:textId="77777777" w:rsidR="00664844" w:rsidRPr="00876565" w:rsidRDefault="00664844" w:rsidP="00664844">
      <w:pPr>
        <w:rPr>
          <w:rFonts w:ascii="Arial" w:hAnsi="Arial" w:cs="Arial"/>
          <w:b/>
          <w:bCs/>
          <w:u w:val="single"/>
        </w:rPr>
      </w:pPr>
    </w:p>
    <w:p w14:paraId="0DCAA01E" w14:textId="77777777" w:rsidR="00664844" w:rsidRPr="00876565" w:rsidRDefault="00664844" w:rsidP="00664844">
      <w:pPr>
        <w:rPr>
          <w:rFonts w:ascii="Arial" w:hAnsi="Arial" w:cs="Arial"/>
        </w:rPr>
      </w:pPr>
      <w:r w:rsidRPr="00876565">
        <w:rPr>
          <w:rFonts w:ascii="Arial" w:hAnsi="Arial" w:cs="Arial"/>
        </w:rPr>
        <w:t>*Groups are not mutually exclusive (e.g., a dementia people could also be in the chronic organ failure group).</w:t>
      </w:r>
    </w:p>
    <w:p w14:paraId="316D5752" w14:textId="77777777" w:rsidR="00664844" w:rsidRPr="00876565" w:rsidRDefault="00664844" w:rsidP="00664844">
      <w:pPr>
        <w:rPr>
          <w:rFonts w:ascii="Arial" w:hAnsi="Arial" w:cs="Arial"/>
        </w:rPr>
      </w:pPr>
      <w:r w:rsidRPr="00876565">
        <w:rPr>
          <w:rFonts w:ascii="Arial" w:hAnsi="Arial" w:cs="Arial"/>
        </w:rPr>
        <w:t xml:space="preserve">Models were adjusted for age, sex, ethnicity, comorbidities, rurality, </w:t>
      </w:r>
      <w:proofErr w:type="spellStart"/>
      <w:r w:rsidRPr="00876565">
        <w:rPr>
          <w:rFonts w:ascii="Arial" w:hAnsi="Arial" w:cs="Arial"/>
        </w:rPr>
        <w:t>neighbourhood</w:t>
      </w:r>
      <w:proofErr w:type="spellEnd"/>
      <w:r w:rsidRPr="00876565">
        <w:rPr>
          <w:rFonts w:ascii="Arial" w:hAnsi="Arial" w:cs="Arial"/>
        </w:rPr>
        <w:t xml:space="preserve"> income and hospital frailty risk score.</w:t>
      </w:r>
    </w:p>
    <w:p w14:paraId="4ABBB603" w14:textId="77777777" w:rsidR="00664844" w:rsidRPr="00876565" w:rsidRDefault="00664844" w:rsidP="00664844">
      <w:pPr>
        <w:rPr>
          <w:rFonts w:ascii="Arial" w:hAnsi="Arial" w:cs="Arial"/>
        </w:rPr>
      </w:pPr>
      <w:r w:rsidRPr="00876565">
        <w:rPr>
          <w:rFonts w:ascii="Arial" w:hAnsi="Arial" w:cs="Arial"/>
        </w:rPr>
        <w:t>Abbreviation: OR = odds ratio</w:t>
      </w:r>
    </w:p>
    <w:p w14:paraId="3DAD5145" w14:textId="77777777" w:rsidR="00A53085" w:rsidRDefault="00A53085"/>
    <w:sectPr w:rsidR="00A53085" w:rsidSect="006648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844"/>
    <w:rsid w:val="000820B9"/>
    <w:rsid w:val="001D583F"/>
    <w:rsid w:val="00664844"/>
    <w:rsid w:val="006A351A"/>
    <w:rsid w:val="0080544F"/>
    <w:rsid w:val="0096242F"/>
    <w:rsid w:val="00A53085"/>
    <w:rsid w:val="00D14780"/>
    <w:rsid w:val="00D50B7A"/>
    <w:rsid w:val="00F9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03412"/>
  <w14:defaultImageDpi w14:val="32767"/>
  <w15:chartTrackingRefBased/>
  <w15:docId w15:val="{5EEA06D8-B2C6-EC4C-A861-AA23A5CF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8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8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8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8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8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8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8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8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8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8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8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8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8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8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8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8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8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8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8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8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8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8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84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64844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Quinn</dc:creator>
  <cp:keywords/>
  <dc:description/>
  <cp:lastModifiedBy>Kieran Quinn</cp:lastModifiedBy>
  <cp:revision>1</cp:revision>
  <dcterms:created xsi:type="dcterms:W3CDTF">2024-08-08T12:49:00Z</dcterms:created>
  <dcterms:modified xsi:type="dcterms:W3CDTF">2024-08-08T12:49:00Z</dcterms:modified>
</cp:coreProperties>
</file>